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2E6CB">
      <w:pPr>
        <w:widowControl w:val="0"/>
        <w:spacing w:before="100" w:after="120" w:line="240" w:lineRule="auto"/>
        <w:jc w:val="center"/>
        <w:outlineLvl w:val="0"/>
        <w:rPr>
          <w:rFonts w:ascii="Times New Roman" w:hAnsi="Times New Roman" w:eastAsia="宋体" w:cs="Times New Roman"/>
          <w:b/>
          <w:bCs/>
          <w:kern w:val="2"/>
          <w:sz w:val="36"/>
          <w:szCs w:val="36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36"/>
          <w:szCs w:val="36"/>
          <w:lang w:val="en-US" w:eastAsia="zh-CN" w:bidi="ar-SA"/>
          <w14:ligatures w14:val="standardContextual"/>
        </w:rPr>
        <w:t>Appendix A</w:t>
      </w:r>
    </w:p>
    <w:p w14:paraId="641E856A">
      <w:pPr>
        <w:widowControl w:val="0"/>
        <w:spacing w:before="100" w:after="120" w:line="240" w:lineRule="auto"/>
        <w:jc w:val="center"/>
        <w:outlineLvl w:val="9"/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E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xpressions</w:t>
      </w: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 xml:space="preserve"> of 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 xml:space="preserve">Expected </w:t>
      </w: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R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eturn</w:t>
      </w:r>
    </w:p>
    <w:p w14:paraId="06D9F341">
      <w:pPr>
        <w:ind w:firstLine="2160" w:firstLineChars="9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S</w:t>
      </w:r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>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=yz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y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73A9F992">
      <w:pPr>
        <w:ind w:firstLine="2400" w:firstLineChars="10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2820BFF1">
      <w:pPr>
        <w:ind w:left="840" w:leftChars="400"/>
        <w:jc w:val="right"/>
        <w:rPr>
          <w:rFonts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hint="eastAsia"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   </w:t>
      </w:r>
      <w:r>
        <w:rPr>
          <w:rFonts w:hint="eastAsia"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             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 xml:space="preserve">  (1)</w:t>
      </w:r>
    </w:p>
    <w:p w14:paraId="454247E9">
      <w:pPr>
        <w:ind w:firstLine="2400" w:firstLineChars="10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-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bookmarkStart w:id="0" w:name="_Hlk198661449"/>
    </w:p>
    <w:bookmarkEnd w:id="0"/>
    <w:p w14:paraId="6DE644C4">
      <w:pPr>
        <w:ind w:firstLine="2400" w:firstLineChars="10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795C6C64">
      <w:pPr>
        <w:ind w:left="840" w:leftChars="4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bookmarkStart w:id="1" w:name="_Hlk198661473"/>
    </w:p>
    <w:bookmarkEnd w:id="1"/>
    <w:p w14:paraId="3FB7F4D4">
      <w:pPr>
        <w:ind w:firstLine="2160" w:firstLineChars="9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S</w:t>
      </w:r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>2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=yz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389C8313">
      <w:pPr>
        <w:ind w:firstLine="2400" w:firstLineChars="10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-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bookmarkStart w:id="2" w:name="_Hlk198661482"/>
    </w:p>
    <w:bookmarkEnd w:id="2"/>
    <w:p w14:paraId="5E5BD7C8">
      <w:pPr>
        <w:ind w:left="840" w:leftChars="400"/>
        <w:jc w:val="right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t xml:space="preserve">   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                        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 xml:space="preserve"> (2)</w:t>
      </w:r>
    </w:p>
    <w:p w14:paraId="6413527B">
      <w:pPr>
        <w:ind w:left="840" w:leftChars="400" w:firstLine="1680" w:firstLineChars="7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 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660C6EA4">
      <w:pPr>
        <w:ind w:left="840" w:leftChars="4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</w:p>
    <w:p w14:paraId="69E785DE">
      <w:pPr>
        <w:ind w:firstLine="2160" w:firstLineChars="900"/>
        <w:rPr>
          <w:rFonts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>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=xz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</w:t>
      </w:r>
    </w:p>
    <w:p w14:paraId="51A94F12">
      <w:pPr>
        <w:ind w:left="840" w:leftChars="400"/>
        <w:jc w:val="right"/>
        <w:rPr>
          <w:rFonts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           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3)</w:t>
      </w:r>
    </w:p>
    <w:p w14:paraId="27AF8DC9">
      <w:pPr>
        <w:ind w:firstLine="2400" w:firstLineChars="10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B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155541BD">
      <w:pPr>
        <w:ind w:left="840" w:leftChars="4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</w:p>
    <w:p w14:paraId="4E90CEC7">
      <w:pPr>
        <w:ind w:left="840" w:leftChars="400" w:firstLine="1200" w:firstLineChars="5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>2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=xz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</w:p>
    <w:p w14:paraId="276D7B60">
      <w:pPr>
        <w:ind w:left="840" w:leftChars="400" w:firstLine="1680" w:firstLineChars="7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w</w:t>
      </w:r>
    </w:p>
    <w:p w14:paraId="6D15DF7A">
      <w:pPr>
        <w:ind w:left="840" w:leftChars="400"/>
        <w:jc w:val="right"/>
        <w:rPr>
          <w:rFonts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                 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 xml:space="preserve">  (4)</w:t>
      </w:r>
    </w:p>
    <w:p w14:paraId="427ACC38">
      <w:pPr>
        <w:ind w:left="840" w:leftChars="400" w:firstLine="1680" w:firstLineChars="7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N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B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6ABA7AAA">
      <w:pPr>
        <w:ind w:left="840" w:leftChars="4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</w:p>
    <w:p w14:paraId="4AAD4AA9">
      <w:pPr>
        <w:ind w:firstLine="2160" w:firstLineChars="9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>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=xy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-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hint="eastAsia" w:ascii="Times New Roman" w:hAnsi="Times New Roman" w:eastAsia="等线" w:cs="Times New Roman"/>
          <w:sz w:val="24"/>
          <w:szCs w:val="24"/>
          <w14:ligatures w14:val="standardContextual"/>
        </w:rPr>
        <w:t xml:space="preserve"> </w:t>
      </w:r>
    </w:p>
    <w:p w14:paraId="34224369">
      <w:pPr>
        <w:ind w:left="840" w:leftChars="400"/>
        <w:jc w:val="right"/>
        <w:rPr>
          <w:rFonts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y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                    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5)</w:t>
      </w:r>
    </w:p>
    <w:p w14:paraId="18C2DBE4">
      <w:pPr>
        <w:ind w:left="840" w:leftChars="400" w:firstLine="1680" w:firstLineChars="7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1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281745A1">
      <w:pPr>
        <w:ind w:left="840" w:leftChars="4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</w:p>
    <w:p w14:paraId="5849F023">
      <w:pPr>
        <w:ind w:firstLine="2160" w:firstLineChars="9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>2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=xy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4F0CBCA3">
      <w:pPr>
        <w:ind w:left="840" w:leftChars="400"/>
        <w:jc w:val="right"/>
        <w:rPr>
          <w:rFonts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-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-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y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           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 xml:space="preserve"> (6)</w:t>
      </w:r>
    </w:p>
    <w:p w14:paraId="5F1BC4C7">
      <w:pPr>
        <w:ind w:left="840" w:leftChars="400" w:firstLine="1680" w:firstLineChars="7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P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w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B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E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4CA3C37B">
      <w:pPr>
        <w:ind w:left="840" w:leftChars="4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</w:p>
    <w:p w14:paraId="69FA1275">
      <w:pPr>
        <w:ind w:firstLine="2160" w:firstLineChars="9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P</w:t>
      </w:r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>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=xy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-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2CB177F8">
      <w:pPr>
        <w:ind w:left="840" w:leftChars="400"/>
        <w:jc w:val="right"/>
        <w:rPr>
          <w:rFonts w:ascii="Times New Roman" w:hAnsi="Times New Roman" w:eastAsia="等线" w:cs="Times New Roman"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N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y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B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         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 xml:space="preserve"> (7)</w:t>
      </w:r>
    </w:p>
    <w:p w14:paraId="2E772A43">
      <w:pPr>
        <w:ind w:left="840" w:leftChars="400" w:firstLine="1680" w:firstLineChars="7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C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B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R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SPN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0494C626">
      <w:pPr>
        <w:ind w:left="840" w:leftChars="4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</w:p>
    <w:p w14:paraId="1316CA8A">
      <w:pPr>
        <w:ind w:firstLine="2160" w:firstLineChars="900"/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P</w:t>
      </w:r>
      <w:r>
        <w:rPr>
          <w:rFonts w:ascii="Times New Roman" w:hAnsi="Times New Roman" w:eastAsia="等线" w:cs="Times New Roman"/>
          <w:sz w:val="24"/>
          <w:szCs w:val="24"/>
          <w:vertAlign w:val="subscript"/>
          <w14:ligatures w14:val="standardContextual"/>
        </w:rPr>
        <w:t>2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=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BP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+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P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</w:p>
    <w:p w14:paraId="7F1C6206">
      <w:pPr>
        <w:ind w:left="840" w:leftChars="400"/>
        <w:jc w:val="right"/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</w:pP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+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x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y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1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z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(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NP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>-L</w:t>
      </w:r>
      <w:r>
        <w:rPr>
          <w:rFonts w:ascii="Times New Roman" w:hAnsi="Times New Roman" w:eastAsia="等线" w:cs="Times New Roman"/>
          <w:i/>
          <w:iCs/>
          <w:sz w:val="24"/>
          <w:szCs w:val="24"/>
          <w:vertAlign w:val="subscript"/>
          <w14:ligatures w14:val="standardContextual"/>
        </w:rPr>
        <w:t>BP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)</w:t>
      </w:r>
      <w:r>
        <w:rPr>
          <w:rFonts w:ascii="Times New Roman" w:hAnsi="Times New Roman" w:eastAsia="等线" w:cs="Times New Roman"/>
          <w:i/>
          <w:iCs/>
          <w:sz w:val="24"/>
          <w:szCs w:val="24"/>
          <w14:ligatures w14:val="standardContextual"/>
        </w:rPr>
        <w:t xml:space="preserve">                                           </w:t>
      </w: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>(8)</w:t>
      </w:r>
    </w:p>
    <w:p w14:paraId="19881452">
      <w:pPr>
        <w:spacing w:after="156" w:afterLines="50" w:line="480" w:lineRule="auto"/>
        <w:jc w:val="both"/>
        <w:rPr>
          <w:bCs/>
          <w:sz w:val="24"/>
          <w:szCs w:val="24"/>
        </w:rPr>
        <w:sectPr>
          <w:pgSz w:w="11906" w:h="16838"/>
          <w:pgMar w:top="720" w:right="720" w:bottom="720" w:left="72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 w14:paraId="08DB33D5">
      <w:pPr>
        <w:widowControl w:val="0"/>
        <w:spacing w:before="100" w:after="120" w:line="240" w:lineRule="auto"/>
        <w:jc w:val="center"/>
        <w:outlineLvl w:val="0"/>
        <w:rPr>
          <w:rFonts w:ascii="Times New Roman" w:hAnsi="Times New Roman" w:eastAsia="宋体" w:cs="Times New Roman"/>
          <w:b/>
          <w:bCs/>
          <w:kern w:val="2"/>
          <w:sz w:val="36"/>
          <w:szCs w:val="36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36"/>
          <w:szCs w:val="36"/>
          <w:lang w:val="en-US" w:eastAsia="zh-CN" w:bidi="ar-SA"/>
          <w14:ligatures w14:val="standardContextual"/>
        </w:rPr>
        <w:t>Appendix B</w:t>
      </w:r>
    </w:p>
    <w:p w14:paraId="70882CFD">
      <w:pPr>
        <w:widowControl w:val="0"/>
        <w:spacing w:before="100" w:after="120" w:line="240" w:lineRule="auto"/>
        <w:jc w:val="center"/>
        <w:outlineLvl w:val="9"/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</w:pP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 xml:space="preserve">Jacobi </w:t>
      </w: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M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 xml:space="preserve">atrix of the </w:t>
      </w: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F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 xml:space="preserve">our-party </w:t>
      </w: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E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 xml:space="preserve">volutionary </w:t>
      </w: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G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 xml:space="preserve">ame </w:t>
      </w: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S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ystem</w:t>
      </w:r>
    </w:p>
    <w:p w14:paraId="3D9F8D8C">
      <w:pPr>
        <w:jc w:val="center"/>
        <w:rPr>
          <w:rFonts w:ascii="等线" w:hAnsi="等线" w:eastAsia="等线" w:cs="Times New Roman"/>
          <w:szCs w:val="22"/>
          <w14:ligatures w14:val="standardContextual"/>
        </w:rPr>
      </w:pPr>
      <w:r>
        <w:rPr>
          <w:rFonts w:ascii="等线" w:hAnsi="等线" w:eastAsia="等线" w:cs="Times New Roman"/>
          <w:position w:val="-132"/>
          <w:szCs w:val="22"/>
          <w14:ligatures w14:val="standardContextual"/>
        </w:rPr>
        <w:object>
          <v:shape id="_x0000_i1025" o:spt="75" type="#_x0000_t75" style="height:147.75pt;width:172.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</w:p>
    <w:p w14:paraId="0BC39B08">
      <w:pPr>
        <w:ind w:firstLine="480" w:firstLineChars="200"/>
        <w:rPr>
          <w:rFonts w:ascii="Times New Roman" w:hAnsi="Times New Roman" w:cs="Times New Roman"/>
          <w:position w:val="-24"/>
        </w:rPr>
        <w:sectPr>
          <w:pgSz w:w="11906" w:h="16838"/>
          <w:pgMar w:top="720" w:right="720" w:bottom="720" w:left="720" w:header="851" w:footer="992" w:gutter="0"/>
          <w:lnNumType w:countBy="0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sz w:val="24"/>
          <w:szCs w:val="24"/>
          <w14:ligatures w14:val="standardContextual"/>
        </w:rPr>
        <w:t xml:space="preserve">Where </w:t>
      </w:r>
      <w:r>
        <w:rPr>
          <w:rFonts w:ascii="Times New Roman" w:hAnsi="Times New Roman" w:eastAsia="等线" w:cs="Times New Roman"/>
          <w:position w:val="-24"/>
          <w:szCs w:val="22"/>
          <w14:ligatures w14:val="standardContextual"/>
        </w:rPr>
        <w:object>
          <v:shape id="_x0000_i1026" o:spt="75" type="#_x0000_t75" style="height:31.3pt;width:38.2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等线" w:cs="Times New Roman"/>
          <w:szCs w:val="22"/>
          <w14:ligatures w14:val="standardContextual"/>
        </w:rPr>
        <w:t xml:space="preserve">, </w:t>
      </w:r>
      <w:r>
        <w:rPr>
          <w:rFonts w:ascii="Times New Roman" w:hAnsi="Times New Roman" w:eastAsia="等线" w:cs="Times New Roman"/>
          <w:position w:val="-24"/>
          <w:szCs w:val="22"/>
          <w14:ligatures w14:val="standardContextual"/>
        </w:rPr>
        <w:object>
          <v:shape id="_x0000_i1027" o:spt="75" type="#_x0000_t75" style="height:31.3pt;width:36.9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等线" w:cs="Times New Roman"/>
          <w:szCs w:val="22"/>
          <w14:ligatures w14:val="standardContextual"/>
        </w:rPr>
        <w:t xml:space="preserve">, </w:t>
      </w:r>
      <w:r>
        <w:rPr>
          <w:rFonts w:ascii="Times New Roman" w:hAnsi="Times New Roman" w:eastAsia="等线" w:cs="Times New Roman"/>
          <w:position w:val="-24"/>
          <w:szCs w:val="22"/>
          <w14:ligatures w14:val="standardContextual"/>
        </w:rPr>
        <w:object>
          <v:shape id="_x0000_i1028" o:spt="75" type="#_x0000_t75" style="height:31.3pt;width:35.0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等线" w:cs="Times New Roman"/>
          <w:szCs w:val="22"/>
          <w14:ligatures w14:val="standardContextual"/>
        </w:rPr>
        <w:t xml:space="preserve">, </w:t>
      </w:r>
      <w:r>
        <w:rPr>
          <w:rFonts w:ascii="Times New Roman" w:hAnsi="Times New Roman" w:eastAsia="等线" w:cs="Times New Roman"/>
          <w:position w:val="-24"/>
          <w:szCs w:val="22"/>
          <w14:ligatures w14:val="standardContextual"/>
        </w:rPr>
        <w:object>
          <v:shape id="_x0000_i1029" o:spt="75" type="#_x0000_t75" style="height:31.3pt;width:40.05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2">
            <o:LockedField>false</o:LockedField>
          </o:OLEObject>
        </w:object>
      </w:r>
      <w:r>
        <w:rPr>
          <w:rFonts w:hint="eastAsia" w:ascii="Times New Roman" w:hAnsi="Times New Roman" w:eastAsia="等线" w:cs="Times New Roman"/>
          <w:position w:val="-24"/>
          <w:szCs w:val="22"/>
          <w14:ligatures w14:val="standardContextual"/>
        </w:rPr>
        <w:t>.</w:t>
      </w:r>
    </w:p>
    <w:p w14:paraId="7CCABE47">
      <w:pPr>
        <w:widowControl w:val="0"/>
        <w:spacing w:before="100" w:after="120" w:line="240" w:lineRule="auto"/>
        <w:jc w:val="center"/>
        <w:outlineLvl w:val="0"/>
        <w:rPr>
          <w:rFonts w:ascii="Times New Roman" w:hAnsi="Times New Roman" w:eastAsia="宋体" w:cs="Times New Roman"/>
          <w:b/>
          <w:bCs/>
          <w:kern w:val="2"/>
          <w:sz w:val="36"/>
          <w:szCs w:val="36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36"/>
          <w:szCs w:val="36"/>
          <w:lang w:val="en-US" w:eastAsia="zh-CN" w:bidi="ar-SA"/>
          <w14:ligatures w14:val="standardContextual"/>
        </w:rPr>
        <w:t>Appendix C</w:t>
      </w:r>
    </w:p>
    <w:p w14:paraId="0A1CE16F">
      <w:pPr>
        <w:widowControl w:val="0"/>
        <w:spacing w:before="100" w:after="120" w:line="240" w:lineRule="auto"/>
        <w:jc w:val="center"/>
        <w:outlineLvl w:val="9"/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</w:pP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 xml:space="preserve">Vensim </w:t>
      </w: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S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 xml:space="preserve">imulation </w:t>
      </w: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P</w:t>
      </w:r>
      <w:r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latform</w:t>
      </w:r>
    </w:p>
    <w:p w14:paraId="46A8AD76">
      <w:pPr>
        <w:spacing w:line="480" w:lineRule="auto"/>
        <w:ind w:firstLine="420"/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</w:pP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>Ventana Systems specializes in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>enterprise-grade computational modeling platforms that synthesize operational workflows and technological infrastructures, providing system dynamics solutions for strategic decision-making in complex organizational ecosystems.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The proprietary simulation language Vensim was developed through a combination of existing products and custom code, creating a powerful system dynamics modeling tool.</w:t>
      </w: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 xml:space="preserve"> Vensim facilitates user cognition and communication through graphical cause-and-effect loops and flowcharts, supports the development of multiple model views, and provides an efficient environment for writing equations</w:t>
      </w:r>
      <w:r>
        <w:rPr>
          <w:rFonts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  <w14:ligatures w14:val="standardContextual"/>
        </w:rPr>
        <w:t>[1]</w:t>
      </w: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>.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C</w:t>
      </w: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>apable of accommodating models from a few to millions of variable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>, it incorporates m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odern simulation architecture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with 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multi-modal verification protocol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including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i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nput validation framework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featuring a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daptive test vector configurations with boundary condition injection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>; l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ogic formalization module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implementing Boolean gate operation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via propositional calculus; s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tochastic process emulator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utilizing 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Monte Carlo engines with configurable probability distribution kernel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>; t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emporal dynamics controller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integrating h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 xml:space="preserve">ybrid delay systems 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of 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continuous-time differential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equations and discrete-event queuing model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. 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This computational infrastructure enables robust verification of complex system behaviors through systematic integration of deterministic and stochastic operational parameters.</w:t>
      </w: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 xml:space="preserve"> Vensim</w:t>
      </w:r>
      <w:r>
        <w:rPr>
          <w:rFonts w:ascii="Times New Roman" w:hAnsi="Times New Roman" w:eastAsia="宋体" w:cs="Times New Roman"/>
          <w:bCs/>
          <w:sz w:val="24"/>
          <w:szCs w:val="24"/>
          <w14:ligatures w14:val="standardContextual"/>
        </w:rPr>
        <w:t>’</w:t>
      </w: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 xml:space="preserve">s simulation engine operates rapidly 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>while supporting</w:t>
      </w: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 xml:space="preserve"> large datasets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for model parameterization via external data inputs and simulation output validation</w:t>
      </w: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>. Additionally,</w:t>
      </w:r>
      <w:r>
        <w:rPr>
          <w:rFonts w:hint="eastAsia" w:ascii="Times New Roman" w:hAnsi="Times New Roman" w:eastAsia="宋体" w:cs="Times New Roman"/>
          <w:bCs/>
          <w:sz w:val="24"/>
          <w:szCs w:val="24"/>
          <w14:ligatures w14:val="standardContextual"/>
        </w:rPr>
        <w:t xml:space="preserve"> Vensim </w:t>
      </w:r>
      <w:r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  <w:t>provides tools for strategy optimization and sensitivity analysis to enhance model performance.</w:t>
      </w:r>
    </w:p>
    <w:p w14:paraId="59E08036">
      <w:pPr>
        <w:widowControl w:val="0"/>
        <w:spacing w:before="312" w:beforeLines="100" w:after="156" w:afterLines="50" w:line="480" w:lineRule="auto"/>
        <w:jc w:val="left"/>
        <w:outlineLvl w:val="0"/>
        <w:rPr>
          <w:rFonts w:ascii="Times New Roman" w:hAnsi="Times New Roman" w:eastAsia="Times New Roman" w:cs="Times New Roman"/>
          <w:b/>
          <w:bCs/>
          <w:kern w:val="2"/>
          <w:sz w:val="36"/>
          <w:szCs w:val="36"/>
          <w:lang w:val="en-US" w:eastAsia="zh-CN" w:bidi="ar-SA"/>
          <w14:ligatures w14:val="standardContextual"/>
        </w:rPr>
      </w:pPr>
      <w:r>
        <w:rPr>
          <w:rFonts w:ascii="Times New Roman" w:hAnsi="Times New Roman" w:eastAsia="Times New Roman" w:cs="Times New Roman"/>
          <w:b/>
          <w:bCs/>
          <w:kern w:val="2"/>
          <w:sz w:val="36"/>
          <w:szCs w:val="36"/>
          <w:lang w:val="en-US" w:eastAsia="zh-CN" w:bidi="ar-SA"/>
          <w14:ligatures w14:val="standardContextual"/>
        </w:rPr>
        <w:t>Reference</w:t>
      </w:r>
      <w:bookmarkStart w:id="3" w:name="_GoBack"/>
      <w:bookmarkEnd w:id="3"/>
    </w:p>
    <w:p w14:paraId="1220D464">
      <w:pPr>
        <w:spacing w:line="480" w:lineRule="auto"/>
        <w:rPr>
          <w:rFonts w:ascii="Times New Roman" w:hAnsi="Times New Roman" w:eastAsia="Calibri" w:cs="Times New Roman"/>
          <w:bCs/>
          <w:sz w:val="24"/>
          <w:szCs w:val="24"/>
          <w14:ligatures w14:val="standardContextual"/>
        </w:rPr>
      </w:pP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  <w14:ligatures w14:val="standardContextual"/>
        </w:rPr>
        <w:t>1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.</w:t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ab/>
      </w:r>
      <w:r>
        <w:rPr>
          <w:rFonts w:hint="eastAsia" w:ascii="Times New Roman" w:hAnsi="Times New Roman" w:eastAsia="Calibri" w:cs="Times New Roman"/>
          <w:bCs/>
          <w:sz w:val="24"/>
          <w:szCs w:val="24"/>
          <w14:ligatures w14:val="standardContextual"/>
        </w:rPr>
        <w:t>Mohammadi A, Tavakolan M, Khosravi Y. Developing safety archetypes of construction industry at project level using system dynamics. J Safety Res. 2018;67(12):17-26. doi: 10.1016/j.jsr.2018.09.010.</w:t>
      </w:r>
    </w:p>
    <w:p w14:paraId="2D513E42"/>
    <w:sectPr>
      <w:pgSz w:w="11906" w:h="16838"/>
      <w:pgMar w:top="720" w:right="720" w:bottom="720" w:left="72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34D">
      <wne:macro wne:macroName="MATHTYPECOMMANDS.UILIB.MTCOMMAND_MATHINPUTCONTROL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B2756"/>
    <w:rsid w:val="0363562F"/>
    <w:rsid w:val="04CA7223"/>
    <w:rsid w:val="094675B0"/>
    <w:rsid w:val="0DA70515"/>
    <w:rsid w:val="0DCB52A1"/>
    <w:rsid w:val="0DD11FE1"/>
    <w:rsid w:val="0F222CCA"/>
    <w:rsid w:val="0F6615BA"/>
    <w:rsid w:val="109C7F8D"/>
    <w:rsid w:val="11C55908"/>
    <w:rsid w:val="136525A5"/>
    <w:rsid w:val="13D81F04"/>
    <w:rsid w:val="14003F04"/>
    <w:rsid w:val="149C69C1"/>
    <w:rsid w:val="14E303F3"/>
    <w:rsid w:val="15871EB9"/>
    <w:rsid w:val="19E364EF"/>
    <w:rsid w:val="19EB598B"/>
    <w:rsid w:val="1BE73A56"/>
    <w:rsid w:val="1BF24C7D"/>
    <w:rsid w:val="1C1D2216"/>
    <w:rsid w:val="1E5F002B"/>
    <w:rsid w:val="214C51F6"/>
    <w:rsid w:val="21BA327E"/>
    <w:rsid w:val="21E40288"/>
    <w:rsid w:val="22900419"/>
    <w:rsid w:val="23C224F3"/>
    <w:rsid w:val="245517DF"/>
    <w:rsid w:val="262726A7"/>
    <w:rsid w:val="279B6388"/>
    <w:rsid w:val="283B1711"/>
    <w:rsid w:val="29195CAD"/>
    <w:rsid w:val="2CBD7574"/>
    <w:rsid w:val="2D7D50EB"/>
    <w:rsid w:val="2FB92FD6"/>
    <w:rsid w:val="31EF1EB5"/>
    <w:rsid w:val="35CC7BF1"/>
    <w:rsid w:val="382E0769"/>
    <w:rsid w:val="3BA03887"/>
    <w:rsid w:val="3FA03031"/>
    <w:rsid w:val="40B87A67"/>
    <w:rsid w:val="42D37DB5"/>
    <w:rsid w:val="433A75D6"/>
    <w:rsid w:val="443E6CDE"/>
    <w:rsid w:val="44B038A0"/>
    <w:rsid w:val="44BC5DFB"/>
    <w:rsid w:val="45464E54"/>
    <w:rsid w:val="45D53631"/>
    <w:rsid w:val="46145C7F"/>
    <w:rsid w:val="46606EB6"/>
    <w:rsid w:val="49A14627"/>
    <w:rsid w:val="4C566167"/>
    <w:rsid w:val="4C653A9F"/>
    <w:rsid w:val="4C813491"/>
    <w:rsid w:val="4CF65190"/>
    <w:rsid w:val="4D202EE8"/>
    <w:rsid w:val="4D8E5540"/>
    <w:rsid w:val="4E1003F5"/>
    <w:rsid w:val="4FC1784C"/>
    <w:rsid w:val="52097713"/>
    <w:rsid w:val="52792BCA"/>
    <w:rsid w:val="52AD3476"/>
    <w:rsid w:val="5315153D"/>
    <w:rsid w:val="53590BEF"/>
    <w:rsid w:val="5390390E"/>
    <w:rsid w:val="53D359A3"/>
    <w:rsid w:val="55A27E89"/>
    <w:rsid w:val="592D6773"/>
    <w:rsid w:val="5AF7197C"/>
    <w:rsid w:val="5C121CA4"/>
    <w:rsid w:val="5D040209"/>
    <w:rsid w:val="5F685F79"/>
    <w:rsid w:val="62D612E7"/>
    <w:rsid w:val="645D56D7"/>
    <w:rsid w:val="64E700FC"/>
    <w:rsid w:val="65C55174"/>
    <w:rsid w:val="68150152"/>
    <w:rsid w:val="6860673B"/>
    <w:rsid w:val="68A6612F"/>
    <w:rsid w:val="68CE25CD"/>
    <w:rsid w:val="69ED3DE4"/>
    <w:rsid w:val="6A0A5658"/>
    <w:rsid w:val="6AA622AB"/>
    <w:rsid w:val="6B910978"/>
    <w:rsid w:val="6F3B104C"/>
    <w:rsid w:val="6F5F767C"/>
    <w:rsid w:val="718C7068"/>
    <w:rsid w:val="719F1934"/>
    <w:rsid w:val="726011AC"/>
    <w:rsid w:val="7316539A"/>
    <w:rsid w:val="76BB279C"/>
    <w:rsid w:val="78246632"/>
    <w:rsid w:val="78C40B07"/>
    <w:rsid w:val="7AA716F4"/>
    <w:rsid w:val="7BEB51A7"/>
    <w:rsid w:val="7C274EA5"/>
    <w:rsid w:val="7C98246B"/>
    <w:rsid w:val="7F44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microsoft.com/office/2006/relationships/keyMapCustomizations" Target="customizations.xml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2</Words>
  <Characters>2949</Characters>
  <Lines>0</Lines>
  <Paragraphs>0</Paragraphs>
  <TotalTime>0</TotalTime>
  <ScaleCrop>false</ScaleCrop>
  <LinksUpToDate>false</LinksUpToDate>
  <CharactersWithSpaces>337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2:49:00Z</dcterms:created>
  <dc:creator>呼呼的大烦人</dc:creator>
  <cp:lastModifiedBy>李晓曦</cp:lastModifiedBy>
  <dcterms:modified xsi:type="dcterms:W3CDTF">2025-08-01T00:4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7809ECA15A6485E87EFDD501C17C248_12</vt:lpwstr>
  </property>
  <property fmtid="{D5CDD505-2E9C-101B-9397-08002B2CF9AE}" pid="4" name="KSOTemplateDocerSaveRecord">
    <vt:lpwstr>eyJoZGlkIjoiZWIyY2RjOTE0MjA3ZTkzYTRhYjlmMjJmNTk3NjU1MGMiLCJ1c2VySWQiOiIxNTg2MTY5MDQwIn0=</vt:lpwstr>
  </property>
</Properties>
</file>